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596" w:type="dxa"/>
        <w:tblInd w:w="-1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3"/>
        <w:gridCol w:w="1387"/>
        <w:gridCol w:w="1386"/>
        <w:gridCol w:w="1387"/>
        <w:gridCol w:w="1387"/>
        <w:gridCol w:w="1388"/>
        <w:gridCol w:w="1390"/>
        <w:gridCol w:w="1388"/>
        <w:gridCol w:w="1387"/>
        <w:gridCol w:w="1388"/>
        <w:gridCol w:w="1445"/>
      </w:tblGrid>
      <w:tr w:rsidR="00A734ED" w:rsidRPr="00A734ED" w14:paraId="6953F2EA" w14:textId="17FC91C3" w:rsidTr="008C3C9E">
        <w:trPr>
          <w:trHeight w:val="300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0010D6" w14:textId="67323B7D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atDNA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amily</w:t>
            </w:r>
            <w:proofErr w:type="spellEnd"/>
          </w:p>
        </w:tc>
        <w:tc>
          <w:tcPr>
            <w:tcW w:w="832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F0A0C1" w14:textId="685E7528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ombyx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ori</w:t>
            </w:r>
            <w:proofErr w:type="spellEnd"/>
          </w:p>
        </w:tc>
        <w:tc>
          <w:tcPr>
            <w:tcW w:w="56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0B530" w14:textId="4FCF0D9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ombyx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andarina</w:t>
            </w:r>
          </w:p>
        </w:tc>
      </w:tr>
      <w:tr w:rsidR="00A734ED" w:rsidRPr="00A734ED" w14:paraId="57EFFB44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549ADCF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1ACC89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utosomes</w:t>
            </w:r>
            <w:proofErr w:type="spellEnd"/>
          </w:p>
        </w:tc>
        <w:tc>
          <w:tcPr>
            <w:tcW w:w="27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258C7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hrW</w:t>
            </w:r>
            <w:proofErr w:type="spellEnd"/>
          </w:p>
        </w:tc>
        <w:tc>
          <w:tcPr>
            <w:tcW w:w="2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89C1BC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hrZ</w:t>
            </w:r>
            <w:proofErr w:type="spellEnd"/>
          </w:p>
        </w:tc>
        <w:tc>
          <w:tcPr>
            <w:tcW w:w="27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A497DF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utosomes</w:t>
            </w:r>
            <w:proofErr w:type="spellEnd"/>
          </w:p>
        </w:tc>
        <w:tc>
          <w:tcPr>
            <w:tcW w:w="28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6311F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hrZ</w:t>
            </w:r>
            <w:proofErr w:type="spellEnd"/>
          </w:p>
        </w:tc>
      </w:tr>
      <w:tr w:rsidR="00A734ED" w:rsidRPr="00A734ED" w14:paraId="2E6AFEE9" w14:textId="77777777" w:rsidTr="008C3C9E">
        <w:trPr>
          <w:trHeight w:val="300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873559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166269" w14:textId="55E847C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undance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CA3023" w14:textId="089E6701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vergence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567F7" w14:textId="2ABA874D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undance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921983" w14:textId="50FF6D9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vergence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E9ABED" w14:textId="0C82C29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undance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758E53" w14:textId="6A46BB4D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vergence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33ABD0" w14:textId="7AF08DD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undance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34538" w14:textId="44E69278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vergence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935C73" w14:textId="1C536F6A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undance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4E58DB" w14:textId="4AAD2C6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vergence</w:t>
            </w:r>
            <w:proofErr w:type="spellEnd"/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%)</w:t>
            </w:r>
          </w:p>
        </w:tc>
      </w:tr>
      <w:tr w:rsidR="00A734ED" w:rsidRPr="00A734ED" w14:paraId="2C985FDC" w14:textId="77777777" w:rsidTr="008C3C9E">
        <w:trPr>
          <w:trHeight w:val="300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2019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01-575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2F81D" w14:textId="4D8E079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4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B51B3F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.58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E307E6" w14:textId="61DBDD3A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94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B2BC0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32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E3BC41" w14:textId="331C9738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0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BA0728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.13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524FCA" w14:textId="7B3B3C4A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86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CBCA6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.35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21B3D4" w14:textId="48F13EC1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3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CAC0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.17</w:t>
            </w:r>
          </w:p>
        </w:tc>
      </w:tr>
      <w:tr w:rsidR="00A734ED" w:rsidRPr="00A734ED" w14:paraId="3F8DFE9E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6CA2418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02-113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7B7CFC0" w14:textId="4E44876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6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1A9C327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8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8B0972A" w14:textId="5AA39DD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63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9A42AF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82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1A10C6DB" w14:textId="3D682D4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9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0A98ED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62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558FF960" w14:textId="389AF50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4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F5EBE0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65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0ABF5F1" w14:textId="2EFAC07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1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00706A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35</w:t>
            </w:r>
          </w:p>
        </w:tc>
      </w:tr>
      <w:tr w:rsidR="00A734ED" w:rsidRPr="00A734ED" w14:paraId="1F45531E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456DBC14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03-37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DD52C73" w14:textId="5088FBB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7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61701CF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2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BAD275D" w14:textId="0608A89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4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CCBC10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6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FB7E8E6" w14:textId="3989985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76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D6EBFD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05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F5FC016" w14:textId="57A7ED7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80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758DA99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39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6C6C172" w14:textId="0761EA5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455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1F83683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25</w:t>
            </w:r>
          </w:p>
        </w:tc>
      </w:tr>
      <w:tr w:rsidR="00A734ED" w:rsidRPr="00A734ED" w14:paraId="7AAC1175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41925D1F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04-109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70B4315" w14:textId="0983812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37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61947C7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5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2E3A49D" w14:textId="7BDC77D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0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22EF6AC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.86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EBA03F1" w14:textId="616D761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8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1361E2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.14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8448A6E" w14:textId="654F3DD8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5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87F6E2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.36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BB0F5D3" w14:textId="421562D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44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ED399EF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.10</w:t>
            </w:r>
          </w:p>
        </w:tc>
      </w:tr>
      <w:tr w:rsidR="00A734ED" w:rsidRPr="00A734ED" w14:paraId="32BD3C4E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3626B2DC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05-12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5A8776B" w14:textId="76FD804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45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AFA0104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.0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405B252" w14:textId="0A39D751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996D2A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A1C027F" w14:textId="44BC980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51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F989409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.02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582CBDC0" w14:textId="7D7A021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36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778621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.43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056EE8E" w14:textId="25D523C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54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20AA94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.16</w:t>
            </w:r>
          </w:p>
        </w:tc>
      </w:tr>
      <w:tr w:rsidR="00A734ED" w:rsidRPr="00A734ED" w14:paraId="5F27D597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20BF52E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06-4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6DB53B5" w14:textId="6FDE848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364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7273C0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3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7364990" w14:textId="1671FD00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8B0C033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3FCA48C8" w14:textId="5BF5A1B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8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E56FBD8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19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FC36F9F" w14:textId="2BE2F0AD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37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79DFBCD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27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02D1EDE6" w14:textId="47BAE9B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7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AA03EEF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48</w:t>
            </w:r>
          </w:p>
        </w:tc>
      </w:tr>
      <w:tr w:rsidR="00A734ED" w:rsidRPr="00A734ED" w14:paraId="0254B132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1639FA4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07-21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942E409" w14:textId="34D7441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312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633053D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.8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E5CB215" w14:textId="7143CAD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5287698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C5A6A14" w14:textId="5D494773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8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3A4585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.5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591AB61E" w14:textId="40515A7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2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0C9839F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.88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DCB6C16" w14:textId="41A1B81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93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FFE759C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.78</w:t>
            </w:r>
          </w:p>
        </w:tc>
      </w:tr>
      <w:tr w:rsidR="00A734ED" w:rsidRPr="00A734ED" w14:paraId="3A8C4994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061E8C0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08-51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CEFB41A" w14:textId="715DE5C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8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2DD310F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9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AB00563" w14:textId="2168658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9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DCB6109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21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3E566758" w14:textId="29EF967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3C762FA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AA6A46C" w14:textId="332DE340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1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5FEAB6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.26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601BADF" w14:textId="3222FCF8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B6AE8FC" w14:textId="1EAAC87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  <w:tr w:rsidR="00A734ED" w:rsidRPr="00A734ED" w14:paraId="57799D4A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32EF8EE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09-10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B4B03F9" w14:textId="09D98CF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4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7E4342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1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8B2C8EB" w14:textId="54DF1615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DD28AC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121EE79" w14:textId="0F0F433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DC6621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3618A502" w14:textId="0F269AA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4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A7F0A0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24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6AF9EC2" w14:textId="780E9A7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A6A3C83" w14:textId="64D37403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  <w:tr w:rsidR="00A734ED" w:rsidRPr="00A734ED" w14:paraId="010CB368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6F93F42D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10-8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A0B4974" w14:textId="3E91E29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0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E0D9838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2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A957536" w14:textId="58B1F15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43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2BE5C6D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11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1BECAA33" w14:textId="18120E2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14A2FE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26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2457CBC" w14:textId="0A95077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6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ECF00E7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6627822" w14:textId="78DC706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AA77E8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29</w:t>
            </w:r>
          </w:p>
        </w:tc>
      </w:tr>
      <w:tr w:rsidR="00A734ED" w:rsidRPr="00A734ED" w14:paraId="165C13D9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5F4B56ED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11-13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8529A23" w14:textId="576AD39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1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43F0266D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1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EFF0B25" w14:textId="297713B5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95B8BB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580AEBE0" w14:textId="0A21700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607E3C4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5810F9C6" w14:textId="45BB4A4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E4AFBD2" w14:textId="2589B97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3DAB676E" w14:textId="393298A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3ABAD04" w14:textId="2E8D45C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  <w:tr w:rsidR="00A734ED" w:rsidRPr="00A734ED" w14:paraId="6B17B68E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657231D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12-3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8EDEB6D" w14:textId="3E87758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0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A6D9FE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.8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A9BF23A" w14:textId="45737EED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BA8735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85D8308" w14:textId="7835F4F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9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678AD1C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.26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A53D52B" w14:textId="545E8023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9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D25CFAC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.81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E9CFFD5" w14:textId="225378A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9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80F5C14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.23</w:t>
            </w:r>
          </w:p>
        </w:tc>
      </w:tr>
      <w:tr w:rsidR="00A734ED" w:rsidRPr="00A734ED" w14:paraId="28AF0997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07C343D9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13-1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90EA2C9" w14:textId="10694AD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9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187F9B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.5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884F07A" w14:textId="5C2172A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F0A34EF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59DB300" w14:textId="453D52A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DE902B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076AA723" w14:textId="55DADDD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1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19A9D58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.96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392F237" w14:textId="6E8EDBB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762F920" w14:textId="1B231D21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  <w:tr w:rsidR="00A734ED" w:rsidRPr="00A734ED" w14:paraId="35565FC0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5E0FBCEC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14-79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CCF8620" w14:textId="6E64CCDD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0592BAD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.2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7ED7293" w14:textId="1D2BF525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B514C5D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08EB7942" w14:textId="4EE42F7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C979AEA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0D254CDA" w14:textId="77B85000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B021126" w14:textId="1BD177E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958C35C" w14:textId="35421890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D4B7144" w14:textId="135DE7B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  <w:tr w:rsidR="00A734ED" w:rsidRPr="00A734ED" w14:paraId="02173E3E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4DA41E5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15-17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C2C0AE7" w14:textId="305E875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7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0AB14F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.5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E50016D" w14:textId="45CA37BA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E53873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5763F69" w14:textId="246A6A0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5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46B8C77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.07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613022E" w14:textId="687E558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4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247572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.19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5E68493" w14:textId="47966501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3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778D159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.35</w:t>
            </w:r>
          </w:p>
        </w:tc>
      </w:tr>
      <w:tr w:rsidR="00A734ED" w:rsidRPr="00A734ED" w14:paraId="0D1D8563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50BB8B44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16-3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5DA9921" w14:textId="750C6E3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69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E31674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2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853AB90" w14:textId="3E28CA2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CE9A9ED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6B28B140" w14:textId="3B23B3A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6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324E16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05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7C05A2E" w14:textId="17641ED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5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9504D5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56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38B39FAE" w14:textId="3E1256D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3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E019BF8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48</w:t>
            </w:r>
          </w:p>
        </w:tc>
      </w:tr>
      <w:tr w:rsidR="00A734ED" w:rsidRPr="00A734ED" w14:paraId="5774A780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4092DD9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17-2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D4BAD4A" w14:textId="36D287D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7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B43DC0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0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55BF053" w14:textId="7764D22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31F7174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085025B1" w14:textId="4611D81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4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5C2B3C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82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123C3101" w14:textId="3668E551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7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A30A1D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45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6BCC072" w14:textId="2B0F106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5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22F900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35</w:t>
            </w:r>
          </w:p>
        </w:tc>
      </w:tr>
      <w:tr w:rsidR="00A734ED" w:rsidRPr="00A734ED" w14:paraId="43E55089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314ACB5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18-29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D66B8E5" w14:textId="2CE6FD3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08CFF433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.0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CD7F530" w14:textId="1EBBDD1A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3E5EFCD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572D829C" w14:textId="2289F1B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1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7F86D5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17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842093A" w14:textId="161D4145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868C6B2" w14:textId="52B21403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369B5F39" w14:textId="3CE834D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5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1A0EF4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.28</w:t>
            </w:r>
          </w:p>
        </w:tc>
      </w:tr>
      <w:tr w:rsidR="00A734ED" w:rsidRPr="00A734ED" w14:paraId="756D9149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4F4F71B8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19-45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5CA8F30" w14:textId="4CCA64B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6E3FB2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32600E5" w14:textId="7479F47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3FD3E3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65488278" w14:textId="3FA9192A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9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9C2222B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14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42C06B1" w14:textId="40DC985A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8099375" w14:textId="0D77943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526AE391" w14:textId="6B6F74C5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30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9A9196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.16</w:t>
            </w:r>
          </w:p>
        </w:tc>
      </w:tr>
      <w:tr w:rsidR="00A734ED" w:rsidRPr="00A734ED" w14:paraId="30B22C50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076B8AB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20-40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3B474CD" w14:textId="78ABDA7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66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CF1C7C4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0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289AE9A" w14:textId="2F91FB6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6FC2249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1BC2A48" w14:textId="26CE1A5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AAEC4E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7A2916A" w14:textId="7ECF86A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2B177F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07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D53D3C9" w14:textId="6682BBE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3F0A170" w14:textId="723AA3D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  <w:tr w:rsidR="00A734ED" w:rsidRPr="00A734ED" w14:paraId="54B128FB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3E5ACF28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21-8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CCA000E" w14:textId="75D32E1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6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C7100B7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.5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63527FA" w14:textId="4BC521A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04B5DD7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65BC78A" w14:textId="58A97A7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A02C91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50466DCF" w14:textId="50BD3DB0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5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8EF87B3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.89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5835AE46" w14:textId="6702CF0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E6BA1E0" w14:textId="70CA46B8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  <w:tr w:rsidR="00A734ED" w:rsidRPr="00A734ED" w14:paraId="2ED453BC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2B7E0DB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22-25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DE0C182" w14:textId="1BAD0BAA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33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26C4927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.2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F3F4E76" w14:textId="5328F0C5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AB1D0EB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2A8AF38" w14:textId="5A312075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C56EE1B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1AE0772" w14:textId="6F294163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5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C6061A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.95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08900BB5" w14:textId="4CA0A07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91DDAC6" w14:textId="3A68CE7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  <w:tr w:rsidR="00A734ED" w:rsidRPr="00A734ED" w14:paraId="2D9D8819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229D25DF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23-3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1C295EF" w14:textId="091AA605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5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0FEB4F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.4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671119E" w14:textId="18F1DE28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ABDB97C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B8190C7" w14:textId="00D76D7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49C0E1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6D6C332" w14:textId="199C21A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5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80B52D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.62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55750D4B" w14:textId="7706BB9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68BC945" w14:textId="4FA98E5D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  <w:tr w:rsidR="00A734ED" w:rsidRPr="00A734ED" w14:paraId="187B22F2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0F7AF99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24-75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BC57C14" w14:textId="1817010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235F8E2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.8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B99EC6A" w14:textId="2A9EED23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28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B0F7114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86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A71EC8C" w14:textId="3C96225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F8CA07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.09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3C562D75" w14:textId="772B275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11AB1AD" w14:textId="020F66E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081F2154" w14:textId="342E4F8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3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D4E4113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.53</w:t>
            </w:r>
          </w:p>
        </w:tc>
      </w:tr>
      <w:tr w:rsidR="00A734ED" w:rsidRPr="00A734ED" w14:paraId="6038A75E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46F84E8B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25-17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EE9FFEA" w14:textId="74ACAAE1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8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20B908C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.2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0B50ADA" w14:textId="5521E76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C6E055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63CED023" w14:textId="5DE9CA5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3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013C09C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03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6F18145" w14:textId="4B8666B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9F9077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.05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1A01A14" w14:textId="2CAEF70C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6152D7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51</w:t>
            </w:r>
          </w:p>
        </w:tc>
      </w:tr>
      <w:tr w:rsidR="00A734ED" w:rsidRPr="00A734ED" w14:paraId="2B46C506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7879BAD4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26-9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101569E" w14:textId="2583C1B0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37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5B64D220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8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5DDF0AA" w14:textId="7E2CE2E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E6677D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6C100A8E" w14:textId="41AC1FC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E71E43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32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63D826F" w14:textId="0CC9A61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0C1D76F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63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17728196" w14:textId="23148BB2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2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1EE21D2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32</w:t>
            </w:r>
          </w:p>
        </w:tc>
      </w:tr>
      <w:tr w:rsidR="00A734ED" w:rsidRPr="00A734ED" w14:paraId="2FE5AD97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550153B7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27-7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EF579D5" w14:textId="4058308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5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A4FBED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.8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05A0000" w14:textId="49D6C8F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32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7BEC011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.55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0BDB0B45" w14:textId="233CC789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D4C15A9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.58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C4611D8" w14:textId="6BD51F48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7276815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.98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DD0B495" w14:textId="1E4F5008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AACB8DB" w14:textId="0DD7CEC8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  <w:tr w:rsidR="00A734ED" w:rsidRPr="00A734ED" w14:paraId="0DB5A986" w14:textId="77777777" w:rsidTr="008C3C9E">
        <w:trPr>
          <w:trHeight w:val="300"/>
        </w:trPr>
        <w:tc>
          <w:tcPr>
            <w:tcW w:w="1663" w:type="dxa"/>
            <w:shd w:val="clear" w:color="auto" w:fill="auto"/>
            <w:noWrap/>
            <w:hideMark/>
          </w:tcPr>
          <w:p w14:paraId="19414277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28-49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79F8314" w14:textId="30EF178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51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3D748AC8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7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AFCDF84" w14:textId="1B9107A6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217A20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FAF7634" w14:textId="7E83EF9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956814E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A9064D9" w14:textId="64D858F4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1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079CD4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04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2BC4B466" w14:textId="65134745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44968D9" w14:textId="777D0018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  <w:tr w:rsidR="00A734ED" w:rsidRPr="00A734ED" w14:paraId="197CB4DD" w14:textId="77777777" w:rsidTr="008C3C9E">
        <w:trPr>
          <w:trHeight w:val="300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3524C4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morSat29-8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D037B0" w14:textId="7D51B111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7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F53587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18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1346AC" w14:textId="0165DB0F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8B0B06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2DD84" w14:textId="5538750B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68DFDB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D96138" w14:textId="7795B3B5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2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73AC09" w14:textId="77777777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60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9BB781" w14:textId="6151F64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DB885C" w14:textId="0FA25ECE" w:rsidR="00A734ED" w:rsidRPr="00A734ED" w:rsidRDefault="00A734ED" w:rsidP="00A73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A734E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0</w:t>
            </w:r>
          </w:p>
        </w:tc>
      </w:tr>
    </w:tbl>
    <w:p w14:paraId="34282EB2" w14:textId="77777777" w:rsidR="00A734ED" w:rsidRDefault="00A734ED" w:rsidP="00A734ED"/>
    <w:sectPr w:rsidR="00A734ED" w:rsidSect="00A734ED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ED"/>
    <w:rsid w:val="00101430"/>
    <w:rsid w:val="008C3C9E"/>
    <w:rsid w:val="00A7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36269"/>
  <w15:chartTrackingRefBased/>
  <w15:docId w15:val="{176FB1AF-E1E8-4027-86B5-FE9AB5657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73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73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734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734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734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734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734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734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734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73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73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73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734E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734E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734E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734E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734E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734E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73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73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734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73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734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734E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734E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734E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73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734E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734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18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B1EA1-A91F-4C1E-ADF6-966D3D34C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2</cp:revision>
  <dcterms:created xsi:type="dcterms:W3CDTF">2024-09-09T13:15:00Z</dcterms:created>
  <dcterms:modified xsi:type="dcterms:W3CDTF">2024-09-09T13:23:00Z</dcterms:modified>
</cp:coreProperties>
</file>